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D8E2B" w14:textId="0AD3C412" w:rsidR="00DB6A5C" w:rsidRDefault="00DB6A5C" w:rsidP="00DB6A5C">
      <w:pPr>
        <w:spacing w:line="360" w:lineRule="auto"/>
        <w:rPr>
          <w:b/>
        </w:rPr>
      </w:pPr>
      <w:r w:rsidRPr="00345956">
        <w:rPr>
          <w:b/>
        </w:rPr>
        <w:t>S1</w:t>
      </w:r>
      <w:r w:rsidR="00C90191">
        <w:rPr>
          <w:b/>
        </w:rPr>
        <w:t xml:space="preserve"> Table</w:t>
      </w:r>
      <w:r>
        <w:rPr>
          <w:b/>
          <w:sz w:val="28"/>
          <w:szCs w:val="28"/>
        </w:rPr>
        <w:t xml:space="preserve">. </w:t>
      </w:r>
      <w:r>
        <w:rPr>
          <w:b/>
        </w:rPr>
        <w:t>Binding f</w:t>
      </w:r>
      <w:r w:rsidRPr="002B0D69">
        <w:rPr>
          <w:b/>
        </w:rPr>
        <w:t xml:space="preserve">ree </w:t>
      </w:r>
      <w:r>
        <w:rPr>
          <w:b/>
        </w:rPr>
        <w:t>e</w:t>
      </w:r>
      <w:r w:rsidRPr="002B0D69">
        <w:rPr>
          <w:b/>
        </w:rPr>
        <w:t xml:space="preserve">nergy </w:t>
      </w:r>
      <w:r>
        <w:rPr>
          <w:b/>
        </w:rPr>
        <w:t>of GLUT1 residues for D-glucose during SMD simulations</w:t>
      </w:r>
    </w:p>
    <w:p w14:paraId="70A92C92" w14:textId="77777777" w:rsidR="0048008C" w:rsidRPr="002B0D69" w:rsidRDefault="0048008C" w:rsidP="00DB6A5C">
      <w:pPr>
        <w:spacing w:line="360" w:lineRule="auto"/>
        <w:rPr>
          <w:b/>
        </w:rPr>
      </w:pP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8"/>
        <w:gridCol w:w="752"/>
        <w:gridCol w:w="720"/>
        <w:gridCol w:w="1170"/>
        <w:gridCol w:w="720"/>
        <w:gridCol w:w="900"/>
        <w:gridCol w:w="720"/>
        <w:gridCol w:w="900"/>
        <w:gridCol w:w="720"/>
        <w:gridCol w:w="720"/>
        <w:gridCol w:w="720"/>
      </w:tblGrid>
      <w:tr w:rsidR="00DB6A5C" w:rsidRPr="00C55261" w14:paraId="140F6F56" w14:textId="77777777" w:rsidTr="002A36F4">
        <w:trPr>
          <w:trHeight w:val="30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F731" w14:textId="77777777" w:rsidR="00DB6A5C" w:rsidRPr="007F6856" w:rsidRDefault="00DB6A5C" w:rsidP="002A36F4">
            <w:pPr>
              <w:ind w:left="-288"/>
              <w:jc w:val="right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D80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Van der Waal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A4D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ADB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Electrostatic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D30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221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Polar Solv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999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F9C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Nonpolar Solv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710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28A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BF2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</w:tr>
      <w:tr w:rsidR="00DB6A5C" w:rsidRPr="00C55261" w14:paraId="3AB9A3B1" w14:textId="77777777" w:rsidTr="002A36F4">
        <w:trPr>
          <w:trHeight w:val="300"/>
        </w:trPr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F37F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TRP 38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28A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2.23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11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6E9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4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7FA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AB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274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5C4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044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0F7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D84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408</w:t>
            </w:r>
          </w:p>
        </w:tc>
      </w:tr>
      <w:tr w:rsidR="00DB6A5C" w:rsidRPr="00C55261" w14:paraId="189620B4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EC98D1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HIS 1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36E315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8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B25EC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B542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1.1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0773C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F20B9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B449D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81CC1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7E97E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95FF5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725E3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301</w:t>
            </w:r>
          </w:p>
        </w:tc>
      </w:tr>
      <w:tr w:rsidR="00DB6A5C" w:rsidRPr="00C55261" w14:paraId="3E8911E0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2716B5D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GLN 16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309DA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8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1E26A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BEAE75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8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37C91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2B859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B1288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6CBD1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9F642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D2714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51933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93</w:t>
            </w:r>
          </w:p>
        </w:tc>
      </w:tr>
      <w:tr w:rsidR="00DB6A5C" w:rsidRPr="00C55261" w14:paraId="4A5D5A45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B7F8C14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ILE 16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2D9C9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5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DDA8C6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A06BD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3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556AD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EFED1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66FC9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F5357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105BA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985467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EAEB9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60</w:t>
            </w:r>
          </w:p>
        </w:tc>
      </w:tr>
      <w:tr w:rsidR="00DB6A5C" w:rsidRPr="00C55261" w14:paraId="388358B9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A5CF56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THR 13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3FB00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50281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1F2C15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EB1C2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A343E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6FEE6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1A7D5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47B08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4CD64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C65A4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37</w:t>
            </w:r>
          </w:p>
        </w:tc>
      </w:tr>
      <w:tr w:rsidR="00DB6A5C" w:rsidRPr="00C55261" w14:paraId="390EF9E3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EF8AC0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PRO 14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DAA9D8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4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6AEDB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2F121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D629E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11DD6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66AC0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E16D1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2202B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CDF34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F9CBD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46</w:t>
            </w:r>
          </w:p>
        </w:tc>
      </w:tr>
      <w:tr w:rsidR="00DB6A5C" w:rsidRPr="00C55261" w14:paraId="288F0FFB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E954538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ILE 40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F8D415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0FC7A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6BE60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638A0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B239C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606DD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62174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23367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EE286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9022A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27</w:t>
            </w:r>
          </w:p>
        </w:tc>
      </w:tr>
      <w:tr w:rsidR="00DB6A5C" w:rsidRPr="00C55261" w14:paraId="251C928F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364CE74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GLN 28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50E97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1881D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39331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6A2FC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B8D71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1F69D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2D103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D4BC9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54C5A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30543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40</w:t>
            </w:r>
          </w:p>
        </w:tc>
      </w:tr>
      <w:tr w:rsidR="00DB6A5C" w:rsidRPr="00C55261" w14:paraId="03929421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42F4F17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PHE 38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5FA08B6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2D026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25D3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801155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259C6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ED1F6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DAE7B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F953B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0E733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66107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94</w:t>
            </w:r>
          </w:p>
        </w:tc>
      </w:tr>
      <w:tr w:rsidR="00DB6A5C" w:rsidRPr="00C55261" w14:paraId="4B86172A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94962DF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ASN 41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62D74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E9CFE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DAB12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CB214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C7664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AC477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3EF37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0E84B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05C5E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85367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7</w:t>
            </w:r>
          </w:p>
        </w:tc>
      </w:tr>
      <w:tr w:rsidR="00DB6A5C" w:rsidRPr="00C55261" w14:paraId="0078EE90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233941A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TYR 29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FC5A53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607E9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E5E6A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CEBFE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A3F67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32803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6D305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E4779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B8FC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569AA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3</w:t>
            </w:r>
          </w:p>
        </w:tc>
      </w:tr>
      <w:tr w:rsidR="00DB6A5C" w:rsidRPr="00C55261" w14:paraId="1ADF3BC1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A64CCA0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VAL 16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0AE67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37A44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A694E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AB62F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FFAF8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FD0715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05B04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498DF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D7BFE1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E8E67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2</w:t>
            </w:r>
          </w:p>
        </w:tc>
      </w:tr>
      <w:tr w:rsidR="00DB6A5C" w:rsidRPr="00C55261" w14:paraId="097D2624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10415C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PRO 38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4C47C1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DA31F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BA9B8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ECF88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06801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6D160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F1CC7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3D386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AAE04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6BCBF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49</w:t>
            </w:r>
          </w:p>
        </w:tc>
      </w:tr>
      <w:tr w:rsidR="00DB6A5C" w:rsidRPr="00C55261" w14:paraId="71098D8F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2CF15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THR 15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3394A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D9F89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23C99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F8CFC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4750F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FB025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62DF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6ED69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2C3C7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8B5F7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45</w:t>
            </w:r>
          </w:p>
        </w:tc>
      </w:tr>
      <w:tr w:rsidR="00DB6A5C" w:rsidRPr="00C55261" w14:paraId="1378ADDD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6889612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GLN 2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F1F267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ED264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E2F306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91F69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AE98D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292AB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59AA4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6CF0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A1C3F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E8CFC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4</w:t>
            </w:r>
          </w:p>
        </w:tc>
      </w:tr>
      <w:tr w:rsidR="00DB6A5C" w:rsidRPr="00C55261" w14:paraId="2317551E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7B2A837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GLN 27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EC10E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5186B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A9428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9925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05CB6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91A00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B56518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F40BC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75BF9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44EBD0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</w:tr>
      <w:tr w:rsidR="00DB6A5C" w:rsidRPr="00C55261" w14:paraId="76F49E33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1292F7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VAL 39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0F0B0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27C03F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071883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443B7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A966CC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D9668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FB272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AD91F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C650D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17BE84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28</w:t>
            </w:r>
          </w:p>
        </w:tc>
      </w:tr>
      <w:tr w:rsidR="00DB6A5C" w:rsidRPr="00C55261" w14:paraId="2455C858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65F8F9" w14:textId="77777777" w:rsidR="00DB6A5C" w:rsidRPr="00C55261" w:rsidRDefault="00DB6A5C" w:rsidP="002A36F4">
            <w:pPr>
              <w:ind w:left="-18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VAL 14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0D3867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39C05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951CF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858C66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67D5E9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860F9A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17D7B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07BF4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431B8D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84F91E" w14:textId="77777777" w:rsidR="00DB6A5C" w:rsidRPr="00C55261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5261">
              <w:rPr>
                <w:rFonts w:ascii="Calibri" w:eastAsia="Times New Roman" w:hAnsi="Calibri"/>
                <w:color w:val="000000"/>
                <w:sz w:val="16"/>
                <w:szCs w:val="16"/>
              </w:rPr>
              <w:t>0.031</w:t>
            </w:r>
          </w:p>
        </w:tc>
      </w:tr>
    </w:tbl>
    <w:p w14:paraId="09F3A6A6" w14:textId="77777777" w:rsidR="00DB6A5C" w:rsidRDefault="00DB6A5C" w:rsidP="00DB6A5C">
      <w:pPr>
        <w:rPr>
          <w:b/>
          <w:sz w:val="28"/>
          <w:szCs w:val="28"/>
        </w:rPr>
      </w:pPr>
    </w:p>
    <w:p w14:paraId="1AD7A9E7" w14:textId="5E9DCE5F" w:rsidR="00172EC1" w:rsidRPr="00D20165" w:rsidRDefault="00DB6A5C" w:rsidP="00172EC1">
      <w:pPr>
        <w:spacing w:line="360" w:lineRule="auto"/>
        <w:jc w:val="both"/>
      </w:pPr>
      <w:r>
        <w:t>D</w:t>
      </w:r>
      <w:r w:rsidRPr="00D179AA">
        <w:t>ecomposition of binding free energy, ΔG</w:t>
      </w:r>
      <w:r w:rsidRPr="00D179AA">
        <w:rPr>
          <w:vertAlign w:val="subscript"/>
        </w:rPr>
        <w:t>bind</w:t>
      </w:r>
      <w:r w:rsidRPr="00D179AA">
        <w:t xml:space="preserve">, between </w:t>
      </w:r>
      <w:r>
        <w:t>D-glucose</w:t>
      </w:r>
      <w:r w:rsidRPr="00D179AA">
        <w:t xml:space="preserve"> and each </w:t>
      </w:r>
      <w:r>
        <w:t>contact</w:t>
      </w:r>
      <w:r w:rsidRPr="00D179AA">
        <w:t xml:space="preserve"> residue (</w:t>
      </w:r>
      <w:r>
        <w:t xml:space="preserve">both </w:t>
      </w:r>
      <w:r w:rsidRPr="00D179AA">
        <w:t xml:space="preserve">backbone and side chain) </w:t>
      </w:r>
      <w:r>
        <w:t xml:space="preserve">was analyzed </w:t>
      </w:r>
      <w:r w:rsidRPr="00D179AA">
        <w:t xml:space="preserve">throughout a Steered Molecular Dynamics (SMD) </w:t>
      </w:r>
      <w:r>
        <w:t>s</w:t>
      </w:r>
      <w:r w:rsidRPr="00D179AA">
        <w:t xml:space="preserve">imulation </w:t>
      </w:r>
      <w:r>
        <w:t>of a sugar release</w:t>
      </w:r>
      <w:r w:rsidRPr="00D179AA">
        <w:t xml:space="preserve">. Residues are ranked according to </w:t>
      </w:r>
      <w:r>
        <w:t xml:space="preserve">total binding free energy, </w:t>
      </w:r>
      <w:r w:rsidRPr="00D179AA">
        <w:t>ΔG</w:t>
      </w:r>
      <w:r w:rsidRPr="00D179AA">
        <w:rPr>
          <w:vertAlign w:val="subscript"/>
        </w:rPr>
        <w:t>total</w:t>
      </w:r>
      <w:r>
        <w:t>,</w:t>
      </w:r>
      <w:r w:rsidRPr="00D179AA">
        <w:t xml:space="preserve"> </w:t>
      </w:r>
      <w:r>
        <w:t xml:space="preserve">and </w:t>
      </w:r>
      <w:r w:rsidRPr="00D179AA">
        <w:t xml:space="preserve">only </w:t>
      </w:r>
      <w:r>
        <w:t xml:space="preserve">top ranked </w:t>
      </w:r>
      <w:r w:rsidRPr="00D179AA">
        <w:t xml:space="preserve">residues are presented. </w:t>
      </w:r>
      <w:r>
        <w:t>N</w:t>
      </w:r>
      <w:r w:rsidRPr="00D179AA">
        <w:t xml:space="preserve">egative values indicate that the corresponding residue favorably contributes to the sugar binding free energy.  </w:t>
      </w:r>
      <w:r w:rsidR="00172EC1">
        <w:t xml:space="preserve">The standard deviation error for each value is shown on the next right column.  </w:t>
      </w:r>
    </w:p>
    <w:p w14:paraId="634CD724" w14:textId="77777777" w:rsidR="00DB6A5C" w:rsidRDefault="00DB6A5C" w:rsidP="00DB6A5C">
      <w:pPr>
        <w:spacing w:line="360" w:lineRule="auto"/>
        <w:jc w:val="both"/>
      </w:pPr>
    </w:p>
    <w:p w14:paraId="15E659B2" w14:textId="77777777" w:rsidR="00DB6A5C" w:rsidRDefault="00DB6A5C" w:rsidP="00DB6A5C">
      <w:pPr>
        <w:spacing w:line="360" w:lineRule="auto"/>
        <w:jc w:val="both"/>
      </w:pPr>
    </w:p>
    <w:p w14:paraId="410BBE6E" w14:textId="77777777" w:rsidR="00DB6A5C" w:rsidRDefault="00DB6A5C" w:rsidP="00DB6A5C">
      <w:pPr>
        <w:spacing w:line="360" w:lineRule="auto"/>
        <w:jc w:val="both"/>
      </w:pPr>
    </w:p>
    <w:p w14:paraId="7A9567B6" w14:textId="77777777" w:rsidR="00DB6A5C" w:rsidRDefault="00DB6A5C" w:rsidP="00DB6A5C">
      <w:pPr>
        <w:spacing w:line="360" w:lineRule="auto"/>
        <w:jc w:val="both"/>
      </w:pPr>
    </w:p>
    <w:p w14:paraId="50B8A495" w14:textId="77777777" w:rsidR="00DB6A5C" w:rsidRDefault="00DB6A5C" w:rsidP="00DB6A5C">
      <w:pPr>
        <w:spacing w:line="360" w:lineRule="auto"/>
        <w:jc w:val="both"/>
      </w:pPr>
    </w:p>
    <w:p w14:paraId="568EBE85" w14:textId="77777777" w:rsidR="00DB6A5C" w:rsidRDefault="00DB6A5C" w:rsidP="00DB6A5C">
      <w:pPr>
        <w:spacing w:line="360" w:lineRule="auto"/>
        <w:jc w:val="both"/>
      </w:pPr>
    </w:p>
    <w:p w14:paraId="3D2FDEB7" w14:textId="77777777" w:rsidR="00DB6A5C" w:rsidRDefault="00DB6A5C" w:rsidP="00DB6A5C">
      <w:pPr>
        <w:spacing w:line="360" w:lineRule="auto"/>
        <w:rPr>
          <w:b/>
        </w:rPr>
      </w:pPr>
      <w:bookmarkStart w:id="0" w:name="_GoBack"/>
      <w:bookmarkEnd w:id="0"/>
    </w:p>
    <w:sectPr w:rsidR="00DB6A5C" w:rsidSect="00FF790C">
      <w:footerReference w:type="even" r:id="rId9"/>
      <w:footerReference w:type="default" r:id="rId10"/>
      <w:pgSz w:w="12240" w:h="15840"/>
      <w:pgMar w:top="1440" w:right="1800" w:bottom="1440" w:left="1350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4E9FE" w14:textId="77777777" w:rsidR="004B46EC" w:rsidRDefault="004B46EC">
      <w:r>
        <w:separator/>
      </w:r>
    </w:p>
  </w:endnote>
  <w:endnote w:type="continuationSeparator" w:id="0">
    <w:p w14:paraId="75C60D19" w14:textId="77777777" w:rsidR="004B46EC" w:rsidRDefault="004B4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80"/>
    <w:family w:val="swiss"/>
    <w:pitch w:val="variable"/>
  </w:font>
  <w:font w:name="文泉驛正黑">
    <w:charset w:val="80"/>
    <w:family w:val="auto"/>
    <w:pitch w:val="variable"/>
  </w:font>
  <w:font w:name="Lohit Devanagari"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AA005" w14:textId="77777777" w:rsidR="004B46EC" w:rsidRDefault="004B46EC" w:rsidP="006648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1CC99C10" w14:textId="77777777" w:rsidR="004B46EC" w:rsidRDefault="004B46E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AF6F9" w14:textId="77777777" w:rsidR="004B46EC" w:rsidRDefault="004B46EC" w:rsidP="006648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A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E15BF0" w14:textId="77777777" w:rsidR="004B46EC" w:rsidRDefault="004B46EC">
    <w:pPr>
      <w:pStyle w:val="Footer"/>
    </w:pPr>
  </w:p>
  <w:p w14:paraId="5990E9D7" w14:textId="77777777" w:rsidR="004B46EC" w:rsidRDefault="004B46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D6059" w14:textId="77777777" w:rsidR="004B46EC" w:rsidRDefault="004B46EC">
      <w:r>
        <w:separator/>
      </w:r>
    </w:p>
  </w:footnote>
  <w:footnote w:type="continuationSeparator" w:id="0">
    <w:p w14:paraId="1A7A108E" w14:textId="77777777" w:rsidR="004B46EC" w:rsidRDefault="004B4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F094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d5sxt8f9wwbevdvhvz9r0wx99ra5ppx0e&quot;&gt;Glut1&lt;record-ids&gt;&lt;item&gt;1325&lt;/item&gt;&lt;item&gt;1326&lt;/item&gt;&lt;item&gt;1327&lt;/item&gt;&lt;item&gt;1328&lt;/item&gt;&lt;item&gt;1336&lt;/item&gt;&lt;item&gt;1337&lt;/item&gt;&lt;item&gt;1338&lt;/item&gt;&lt;item&gt;1339&lt;/item&gt;&lt;item&gt;1341&lt;/item&gt;&lt;item&gt;1350&lt;/item&gt;&lt;item&gt;1355&lt;/item&gt;&lt;item&gt;1356&lt;/item&gt;&lt;item&gt;1359&lt;/item&gt;&lt;item&gt;1362&lt;/item&gt;&lt;item&gt;1366&lt;/item&gt;&lt;item&gt;1367&lt;/item&gt;&lt;item&gt;1370&lt;/item&gt;&lt;item&gt;1376&lt;/item&gt;&lt;item&gt;1377&lt;/item&gt;&lt;item&gt;1379&lt;/item&gt;&lt;item&gt;1388&lt;/item&gt;&lt;item&gt;1430&lt;/item&gt;&lt;item&gt;1435&lt;/item&gt;&lt;item&gt;1445&lt;/item&gt;&lt;item&gt;1448&lt;/item&gt;&lt;item&gt;1476&lt;/item&gt;&lt;item&gt;1477&lt;/item&gt;&lt;item&gt;1491&lt;/item&gt;&lt;item&gt;1492&lt;/item&gt;&lt;item&gt;1542&lt;/item&gt;&lt;item&gt;1568&lt;/item&gt;&lt;item&gt;1569&lt;/item&gt;&lt;item&gt;1610&lt;/item&gt;&lt;item&gt;1611&lt;/item&gt;&lt;item&gt;1612&lt;/item&gt;&lt;item&gt;1613&lt;/item&gt;&lt;item&gt;1617&lt;/item&gt;&lt;item&gt;1618&lt;/item&gt;&lt;item&gt;1619&lt;/item&gt;&lt;item&gt;1621&lt;/item&gt;&lt;item&gt;1629&lt;/item&gt;&lt;/record-ids&gt;&lt;/item&gt;&lt;/Libraries&gt;"/>
  </w:docVars>
  <w:rsids>
    <w:rsidRoot w:val="00831104"/>
    <w:rsid w:val="000008FD"/>
    <w:rsid w:val="00000FD2"/>
    <w:rsid w:val="00006D25"/>
    <w:rsid w:val="00007AA5"/>
    <w:rsid w:val="000150BD"/>
    <w:rsid w:val="00020243"/>
    <w:rsid w:val="00021220"/>
    <w:rsid w:val="00023553"/>
    <w:rsid w:val="00027447"/>
    <w:rsid w:val="00034782"/>
    <w:rsid w:val="000373DA"/>
    <w:rsid w:val="00042F94"/>
    <w:rsid w:val="0005282E"/>
    <w:rsid w:val="00055899"/>
    <w:rsid w:val="00057213"/>
    <w:rsid w:val="00064590"/>
    <w:rsid w:val="000656F7"/>
    <w:rsid w:val="00070152"/>
    <w:rsid w:val="00073417"/>
    <w:rsid w:val="0007751D"/>
    <w:rsid w:val="00081F8F"/>
    <w:rsid w:val="0008285D"/>
    <w:rsid w:val="00091EDC"/>
    <w:rsid w:val="000924DD"/>
    <w:rsid w:val="0009441B"/>
    <w:rsid w:val="00095550"/>
    <w:rsid w:val="000965C0"/>
    <w:rsid w:val="00097778"/>
    <w:rsid w:val="00097AE6"/>
    <w:rsid w:val="000A3148"/>
    <w:rsid w:val="000A325C"/>
    <w:rsid w:val="000A3725"/>
    <w:rsid w:val="000B088C"/>
    <w:rsid w:val="000B3FCD"/>
    <w:rsid w:val="000C18F2"/>
    <w:rsid w:val="000C5454"/>
    <w:rsid w:val="000C7A6A"/>
    <w:rsid w:val="000D49F4"/>
    <w:rsid w:val="000D5439"/>
    <w:rsid w:val="000E4B24"/>
    <w:rsid w:val="000F1DF0"/>
    <w:rsid w:val="0010614C"/>
    <w:rsid w:val="00107699"/>
    <w:rsid w:val="00111CA6"/>
    <w:rsid w:val="001120C0"/>
    <w:rsid w:val="00122775"/>
    <w:rsid w:val="00122AE2"/>
    <w:rsid w:val="00122F72"/>
    <w:rsid w:val="00131687"/>
    <w:rsid w:val="00133C60"/>
    <w:rsid w:val="001349D0"/>
    <w:rsid w:val="00142076"/>
    <w:rsid w:val="00146309"/>
    <w:rsid w:val="00147254"/>
    <w:rsid w:val="001530F7"/>
    <w:rsid w:val="00156CA2"/>
    <w:rsid w:val="00163305"/>
    <w:rsid w:val="001655E3"/>
    <w:rsid w:val="00166BD1"/>
    <w:rsid w:val="00171ACF"/>
    <w:rsid w:val="00172EC1"/>
    <w:rsid w:val="00181414"/>
    <w:rsid w:val="0019456B"/>
    <w:rsid w:val="001957AE"/>
    <w:rsid w:val="001A4B01"/>
    <w:rsid w:val="001B480B"/>
    <w:rsid w:val="001C06C5"/>
    <w:rsid w:val="001C0FED"/>
    <w:rsid w:val="001C1EEC"/>
    <w:rsid w:val="001C4CBD"/>
    <w:rsid w:val="001C7640"/>
    <w:rsid w:val="001D034C"/>
    <w:rsid w:val="001D10F1"/>
    <w:rsid w:val="001D70FE"/>
    <w:rsid w:val="001E28F7"/>
    <w:rsid w:val="001E4E82"/>
    <w:rsid w:val="001F22DC"/>
    <w:rsid w:val="001F3354"/>
    <w:rsid w:val="0021015B"/>
    <w:rsid w:val="00212E3C"/>
    <w:rsid w:val="002147B9"/>
    <w:rsid w:val="002228E2"/>
    <w:rsid w:val="00223C23"/>
    <w:rsid w:val="00224E0F"/>
    <w:rsid w:val="0022755C"/>
    <w:rsid w:val="00234422"/>
    <w:rsid w:val="00234B2E"/>
    <w:rsid w:val="0024297F"/>
    <w:rsid w:val="00244250"/>
    <w:rsid w:val="00245230"/>
    <w:rsid w:val="00245939"/>
    <w:rsid w:val="00247DA6"/>
    <w:rsid w:val="00247ECA"/>
    <w:rsid w:val="00252C27"/>
    <w:rsid w:val="00253910"/>
    <w:rsid w:val="002638CD"/>
    <w:rsid w:val="00271A5F"/>
    <w:rsid w:val="00271B11"/>
    <w:rsid w:val="0027526F"/>
    <w:rsid w:val="00292863"/>
    <w:rsid w:val="00293097"/>
    <w:rsid w:val="00293664"/>
    <w:rsid w:val="002A7A2B"/>
    <w:rsid w:val="002C461F"/>
    <w:rsid w:val="002D1FB2"/>
    <w:rsid w:val="002D2F26"/>
    <w:rsid w:val="002D3BED"/>
    <w:rsid w:val="002E14CB"/>
    <w:rsid w:val="002E2F95"/>
    <w:rsid w:val="002F3950"/>
    <w:rsid w:val="002F3A02"/>
    <w:rsid w:val="002F4B73"/>
    <w:rsid w:val="00301683"/>
    <w:rsid w:val="00301E66"/>
    <w:rsid w:val="00315573"/>
    <w:rsid w:val="00320293"/>
    <w:rsid w:val="00320D28"/>
    <w:rsid w:val="003215CB"/>
    <w:rsid w:val="00324B79"/>
    <w:rsid w:val="00330000"/>
    <w:rsid w:val="00330632"/>
    <w:rsid w:val="00330FB6"/>
    <w:rsid w:val="00331B9A"/>
    <w:rsid w:val="00333C8A"/>
    <w:rsid w:val="003363A6"/>
    <w:rsid w:val="003379DC"/>
    <w:rsid w:val="003403B9"/>
    <w:rsid w:val="00343146"/>
    <w:rsid w:val="00343A60"/>
    <w:rsid w:val="00345956"/>
    <w:rsid w:val="00346129"/>
    <w:rsid w:val="003471C4"/>
    <w:rsid w:val="003567C7"/>
    <w:rsid w:val="003640A3"/>
    <w:rsid w:val="003663C9"/>
    <w:rsid w:val="003675F1"/>
    <w:rsid w:val="00370062"/>
    <w:rsid w:val="00370A41"/>
    <w:rsid w:val="00370D0B"/>
    <w:rsid w:val="00372E12"/>
    <w:rsid w:val="00376E30"/>
    <w:rsid w:val="00380972"/>
    <w:rsid w:val="00387AC5"/>
    <w:rsid w:val="00391A29"/>
    <w:rsid w:val="00393E94"/>
    <w:rsid w:val="003A4F8D"/>
    <w:rsid w:val="003A6607"/>
    <w:rsid w:val="003A7E83"/>
    <w:rsid w:val="003B1416"/>
    <w:rsid w:val="003B1A4E"/>
    <w:rsid w:val="003B1F63"/>
    <w:rsid w:val="003B3402"/>
    <w:rsid w:val="003C00A6"/>
    <w:rsid w:val="003D34A5"/>
    <w:rsid w:val="003D7FB3"/>
    <w:rsid w:val="003E1A67"/>
    <w:rsid w:val="003E3DEE"/>
    <w:rsid w:val="003F01DE"/>
    <w:rsid w:val="003F5730"/>
    <w:rsid w:val="00402B14"/>
    <w:rsid w:val="00404F7E"/>
    <w:rsid w:val="00405B75"/>
    <w:rsid w:val="004110BD"/>
    <w:rsid w:val="004134D7"/>
    <w:rsid w:val="00413EED"/>
    <w:rsid w:val="0041638A"/>
    <w:rsid w:val="00417315"/>
    <w:rsid w:val="00420068"/>
    <w:rsid w:val="0042263F"/>
    <w:rsid w:val="00431BEE"/>
    <w:rsid w:val="00436E38"/>
    <w:rsid w:val="00440542"/>
    <w:rsid w:val="00450033"/>
    <w:rsid w:val="00452931"/>
    <w:rsid w:val="004566DA"/>
    <w:rsid w:val="00457896"/>
    <w:rsid w:val="004603C4"/>
    <w:rsid w:val="00463BCF"/>
    <w:rsid w:val="00467B21"/>
    <w:rsid w:val="00470637"/>
    <w:rsid w:val="00470B02"/>
    <w:rsid w:val="00472642"/>
    <w:rsid w:val="00472B6E"/>
    <w:rsid w:val="0048008C"/>
    <w:rsid w:val="00485115"/>
    <w:rsid w:val="00487F38"/>
    <w:rsid w:val="004A2CCB"/>
    <w:rsid w:val="004B1E3E"/>
    <w:rsid w:val="004B3C96"/>
    <w:rsid w:val="004B46EC"/>
    <w:rsid w:val="004B5F16"/>
    <w:rsid w:val="004C197A"/>
    <w:rsid w:val="004C1D77"/>
    <w:rsid w:val="004C77A3"/>
    <w:rsid w:val="004D185F"/>
    <w:rsid w:val="004D755B"/>
    <w:rsid w:val="004E0198"/>
    <w:rsid w:val="004E34DF"/>
    <w:rsid w:val="004E7F16"/>
    <w:rsid w:val="004F3CB2"/>
    <w:rsid w:val="004F5733"/>
    <w:rsid w:val="004F7974"/>
    <w:rsid w:val="005040FE"/>
    <w:rsid w:val="005050AD"/>
    <w:rsid w:val="00506D1D"/>
    <w:rsid w:val="0050796F"/>
    <w:rsid w:val="00513307"/>
    <w:rsid w:val="005152AF"/>
    <w:rsid w:val="00521AC8"/>
    <w:rsid w:val="00522ED8"/>
    <w:rsid w:val="00527EF9"/>
    <w:rsid w:val="00533628"/>
    <w:rsid w:val="00536A38"/>
    <w:rsid w:val="00540543"/>
    <w:rsid w:val="005449A3"/>
    <w:rsid w:val="00573984"/>
    <w:rsid w:val="005764A1"/>
    <w:rsid w:val="005772D2"/>
    <w:rsid w:val="005858A3"/>
    <w:rsid w:val="00591316"/>
    <w:rsid w:val="00593338"/>
    <w:rsid w:val="005B0AB5"/>
    <w:rsid w:val="005B4958"/>
    <w:rsid w:val="005B4A7B"/>
    <w:rsid w:val="005B52CA"/>
    <w:rsid w:val="005B7068"/>
    <w:rsid w:val="005B7A0F"/>
    <w:rsid w:val="005C1F2B"/>
    <w:rsid w:val="005C4D7D"/>
    <w:rsid w:val="005C6763"/>
    <w:rsid w:val="005C7C23"/>
    <w:rsid w:val="005D1477"/>
    <w:rsid w:val="005D3441"/>
    <w:rsid w:val="005D4113"/>
    <w:rsid w:val="005D644F"/>
    <w:rsid w:val="005E055E"/>
    <w:rsid w:val="005E0ED8"/>
    <w:rsid w:val="005E3C17"/>
    <w:rsid w:val="005F0629"/>
    <w:rsid w:val="005F0807"/>
    <w:rsid w:val="005F2AA6"/>
    <w:rsid w:val="005F3E6A"/>
    <w:rsid w:val="006038C9"/>
    <w:rsid w:val="00604FD4"/>
    <w:rsid w:val="0060781D"/>
    <w:rsid w:val="00612E6A"/>
    <w:rsid w:val="006139A9"/>
    <w:rsid w:val="00615F11"/>
    <w:rsid w:val="00620DEE"/>
    <w:rsid w:val="00622749"/>
    <w:rsid w:val="00624176"/>
    <w:rsid w:val="00624C10"/>
    <w:rsid w:val="0063240C"/>
    <w:rsid w:val="00633771"/>
    <w:rsid w:val="00640DE2"/>
    <w:rsid w:val="00641BD4"/>
    <w:rsid w:val="006457B7"/>
    <w:rsid w:val="006514FA"/>
    <w:rsid w:val="00652F26"/>
    <w:rsid w:val="00656E89"/>
    <w:rsid w:val="0066409C"/>
    <w:rsid w:val="006648A7"/>
    <w:rsid w:val="006661CF"/>
    <w:rsid w:val="00666DB7"/>
    <w:rsid w:val="006765FA"/>
    <w:rsid w:val="00677695"/>
    <w:rsid w:val="00682AB5"/>
    <w:rsid w:val="006835B4"/>
    <w:rsid w:val="00692669"/>
    <w:rsid w:val="00696870"/>
    <w:rsid w:val="006A45C6"/>
    <w:rsid w:val="006B4F2F"/>
    <w:rsid w:val="006B7D20"/>
    <w:rsid w:val="006C37E2"/>
    <w:rsid w:val="006C70CF"/>
    <w:rsid w:val="006C7B0B"/>
    <w:rsid w:val="006D7B90"/>
    <w:rsid w:val="006E2E2A"/>
    <w:rsid w:val="006E3D5E"/>
    <w:rsid w:val="006F451E"/>
    <w:rsid w:val="006F6B70"/>
    <w:rsid w:val="006F6D9E"/>
    <w:rsid w:val="006F7B0A"/>
    <w:rsid w:val="00700473"/>
    <w:rsid w:val="007010AC"/>
    <w:rsid w:val="0071511F"/>
    <w:rsid w:val="00716B93"/>
    <w:rsid w:val="00721F10"/>
    <w:rsid w:val="007240D0"/>
    <w:rsid w:val="00724159"/>
    <w:rsid w:val="007259F9"/>
    <w:rsid w:val="00726053"/>
    <w:rsid w:val="00734D2A"/>
    <w:rsid w:val="00735C19"/>
    <w:rsid w:val="007378C3"/>
    <w:rsid w:val="00740FCD"/>
    <w:rsid w:val="00742E87"/>
    <w:rsid w:val="00747EB1"/>
    <w:rsid w:val="0075474A"/>
    <w:rsid w:val="00757340"/>
    <w:rsid w:val="00761ECC"/>
    <w:rsid w:val="00767091"/>
    <w:rsid w:val="00774F0D"/>
    <w:rsid w:val="00776C92"/>
    <w:rsid w:val="0079059D"/>
    <w:rsid w:val="00790B49"/>
    <w:rsid w:val="00790E08"/>
    <w:rsid w:val="007917ED"/>
    <w:rsid w:val="00794134"/>
    <w:rsid w:val="007948A4"/>
    <w:rsid w:val="00797285"/>
    <w:rsid w:val="007A1BCA"/>
    <w:rsid w:val="007A3D2B"/>
    <w:rsid w:val="007A6F36"/>
    <w:rsid w:val="007A71DA"/>
    <w:rsid w:val="007B0D2C"/>
    <w:rsid w:val="007B6C69"/>
    <w:rsid w:val="007D420C"/>
    <w:rsid w:val="007D60B6"/>
    <w:rsid w:val="007D7696"/>
    <w:rsid w:val="007F1F5D"/>
    <w:rsid w:val="007F2638"/>
    <w:rsid w:val="007F7EE7"/>
    <w:rsid w:val="00802063"/>
    <w:rsid w:val="00804EEC"/>
    <w:rsid w:val="00807754"/>
    <w:rsid w:val="00810924"/>
    <w:rsid w:val="00811520"/>
    <w:rsid w:val="008115F2"/>
    <w:rsid w:val="00812D6D"/>
    <w:rsid w:val="00817524"/>
    <w:rsid w:val="008222C6"/>
    <w:rsid w:val="008240E0"/>
    <w:rsid w:val="00824454"/>
    <w:rsid w:val="008263F0"/>
    <w:rsid w:val="00826D46"/>
    <w:rsid w:val="00830F51"/>
    <w:rsid w:val="00831104"/>
    <w:rsid w:val="008362CE"/>
    <w:rsid w:val="00845619"/>
    <w:rsid w:val="0085410A"/>
    <w:rsid w:val="008611E7"/>
    <w:rsid w:val="008639DC"/>
    <w:rsid w:val="00880BB7"/>
    <w:rsid w:val="00882196"/>
    <w:rsid w:val="008850E6"/>
    <w:rsid w:val="00890C7F"/>
    <w:rsid w:val="0089277C"/>
    <w:rsid w:val="008944BE"/>
    <w:rsid w:val="00897F80"/>
    <w:rsid w:val="008A04FB"/>
    <w:rsid w:val="008A2F0E"/>
    <w:rsid w:val="008A341B"/>
    <w:rsid w:val="008A3707"/>
    <w:rsid w:val="008A52AF"/>
    <w:rsid w:val="008B3E69"/>
    <w:rsid w:val="008B7BDC"/>
    <w:rsid w:val="008C4C52"/>
    <w:rsid w:val="008D100E"/>
    <w:rsid w:val="008D19A8"/>
    <w:rsid w:val="008D304B"/>
    <w:rsid w:val="008E0FCC"/>
    <w:rsid w:val="008E1829"/>
    <w:rsid w:val="008E20B2"/>
    <w:rsid w:val="008E2620"/>
    <w:rsid w:val="008E3A0F"/>
    <w:rsid w:val="008E5845"/>
    <w:rsid w:val="008E6C80"/>
    <w:rsid w:val="008F137F"/>
    <w:rsid w:val="008F23CE"/>
    <w:rsid w:val="008F581F"/>
    <w:rsid w:val="008F5BA5"/>
    <w:rsid w:val="008F7F80"/>
    <w:rsid w:val="0090098A"/>
    <w:rsid w:val="00900CCC"/>
    <w:rsid w:val="0090336C"/>
    <w:rsid w:val="009124D9"/>
    <w:rsid w:val="00912FDE"/>
    <w:rsid w:val="00922FF7"/>
    <w:rsid w:val="009277B1"/>
    <w:rsid w:val="0093237E"/>
    <w:rsid w:val="009357B3"/>
    <w:rsid w:val="009375E7"/>
    <w:rsid w:val="00937949"/>
    <w:rsid w:val="0094269F"/>
    <w:rsid w:val="00942BDC"/>
    <w:rsid w:val="0094323E"/>
    <w:rsid w:val="009472DC"/>
    <w:rsid w:val="00971DE2"/>
    <w:rsid w:val="009723C9"/>
    <w:rsid w:val="00975747"/>
    <w:rsid w:val="00976D19"/>
    <w:rsid w:val="00976E79"/>
    <w:rsid w:val="00990A7D"/>
    <w:rsid w:val="00994E49"/>
    <w:rsid w:val="00995D5F"/>
    <w:rsid w:val="009A095F"/>
    <w:rsid w:val="009A536F"/>
    <w:rsid w:val="009B7273"/>
    <w:rsid w:val="009C1B2D"/>
    <w:rsid w:val="009C20AD"/>
    <w:rsid w:val="009C455B"/>
    <w:rsid w:val="009C5DDF"/>
    <w:rsid w:val="009D0620"/>
    <w:rsid w:val="009D757F"/>
    <w:rsid w:val="009E1E91"/>
    <w:rsid w:val="009F2B9D"/>
    <w:rsid w:val="009F4F4D"/>
    <w:rsid w:val="009F70D6"/>
    <w:rsid w:val="00A03B12"/>
    <w:rsid w:val="00A11601"/>
    <w:rsid w:val="00A2233E"/>
    <w:rsid w:val="00A23D4A"/>
    <w:rsid w:val="00A25A95"/>
    <w:rsid w:val="00A27282"/>
    <w:rsid w:val="00A272B7"/>
    <w:rsid w:val="00A27F84"/>
    <w:rsid w:val="00A300D5"/>
    <w:rsid w:val="00A31F1E"/>
    <w:rsid w:val="00A34093"/>
    <w:rsid w:val="00A342CF"/>
    <w:rsid w:val="00A35388"/>
    <w:rsid w:val="00A404FD"/>
    <w:rsid w:val="00A53A55"/>
    <w:rsid w:val="00A56FEB"/>
    <w:rsid w:val="00A61B8A"/>
    <w:rsid w:val="00A63900"/>
    <w:rsid w:val="00A6423C"/>
    <w:rsid w:val="00A65A77"/>
    <w:rsid w:val="00A65C63"/>
    <w:rsid w:val="00A775F1"/>
    <w:rsid w:val="00A83C0B"/>
    <w:rsid w:val="00A851E8"/>
    <w:rsid w:val="00A9181D"/>
    <w:rsid w:val="00A942EC"/>
    <w:rsid w:val="00A96B00"/>
    <w:rsid w:val="00AA0CF7"/>
    <w:rsid w:val="00AA4B1E"/>
    <w:rsid w:val="00AD09D9"/>
    <w:rsid w:val="00AD48A0"/>
    <w:rsid w:val="00AE1762"/>
    <w:rsid w:val="00AE3143"/>
    <w:rsid w:val="00AF1919"/>
    <w:rsid w:val="00AF2C67"/>
    <w:rsid w:val="00AF2FFB"/>
    <w:rsid w:val="00AF6F02"/>
    <w:rsid w:val="00B0647D"/>
    <w:rsid w:val="00B064D9"/>
    <w:rsid w:val="00B0725C"/>
    <w:rsid w:val="00B13BE6"/>
    <w:rsid w:val="00B17136"/>
    <w:rsid w:val="00B269F2"/>
    <w:rsid w:val="00B31B25"/>
    <w:rsid w:val="00B35625"/>
    <w:rsid w:val="00B363D4"/>
    <w:rsid w:val="00B4460F"/>
    <w:rsid w:val="00B5117F"/>
    <w:rsid w:val="00B51A33"/>
    <w:rsid w:val="00B5743B"/>
    <w:rsid w:val="00B70953"/>
    <w:rsid w:val="00B72142"/>
    <w:rsid w:val="00B906A3"/>
    <w:rsid w:val="00B918B7"/>
    <w:rsid w:val="00B91D59"/>
    <w:rsid w:val="00B966B9"/>
    <w:rsid w:val="00B96B4E"/>
    <w:rsid w:val="00B96ECD"/>
    <w:rsid w:val="00BA1643"/>
    <w:rsid w:val="00BA3CC6"/>
    <w:rsid w:val="00BA54ED"/>
    <w:rsid w:val="00BA675A"/>
    <w:rsid w:val="00BA7F02"/>
    <w:rsid w:val="00BB43FC"/>
    <w:rsid w:val="00BB61AF"/>
    <w:rsid w:val="00BC4894"/>
    <w:rsid w:val="00BC58A1"/>
    <w:rsid w:val="00BD41AF"/>
    <w:rsid w:val="00BD7E2C"/>
    <w:rsid w:val="00BE1E07"/>
    <w:rsid w:val="00BE3E79"/>
    <w:rsid w:val="00BE5509"/>
    <w:rsid w:val="00BE5562"/>
    <w:rsid w:val="00BE7282"/>
    <w:rsid w:val="00BE773A"/>
    <w:rsid w:val="00BF067D"/>
    <w:rsid w:val="00BF3787"/>
    <w:rsid w:val="00BF789E"/>
    <w:rsid w:val="00C045AC"/>
    <w:rsid w:val="00C0682C"/>
    <w:rsid w:val="00C070FE"/>
    <w:rsid w:val="00C11812"/>
    <w:rsid w:val="00C11B6E"/>
    <w:rsid w:val="00C17821"/>
    <w:rsid w:val="00C22BC5"/>
    <w:rsid w:val="00C2356B"/>
    <w:rsid w:val="00C25A69"/>
    <w:rsid w:val="00C33BFE"/>
    <w:rsid w:val="00C36B24"/>
    <w:rsid w:val="00C37438"/>
    <w:rsid w:val="00C4384E"/>
    <w:rsid w:val="00C44919"/>
    <w:rsid w:val="00C51493"/>
    <w:rsid w:val="00C53771"/>
    <w:rsid w:val="00C5614D"/>
    <w:rsid w:val="00C56B34"/>
    <w:rsid w:val="00C570BD"/>
    <w:rsid w:val="00C63670"/>
    <w:rsid w:val="00C63FC0"/>
    <w:rsid w:val="00C64C9B"/>
    <w:rsid w:val="00C64DBF"/>
    <w:rsid w:val="00C65293"/>
    <w:rsid w:val="00C80648"/>
    <w:rsid w:val="00C83E7E"/>
    <w:rsid w:val="00C8427E"/>
    <w:rsid w:val="00C850ED"/>
    <w:rsid w:val="00C8709D"/>
    <w:rsid w:val="00C87DE4"/>
    <w:rsid w:val="00C90191"/>
    <w:rsid w:val="00C92B39"/>
    <w:rsid w:val="00C95ACC"/>
    <w:rsid w:val="00CA1549"/>
    <w:rsid w:val="00CA1781"/>
    <w:rsid w:val="00CA450B"/>
    <w:rsid w:val="00CB316E"/>
    <w:rsid w:val="00CB7058"/>
    <w:rsid w:val="00CC19C3"/>
    <w:rsid w:val="00CC59F8"/>
    <w:rsid w:val="00CD1600"/>
    <w:rsid w:val="00CD3533"/>
    <w:rsid w:val="00CD4F27"/>
    <w:rsid w:val="00CD4FCD"/>
    <w:rsid w:val="00CD731A"/>
    <w:rsid w:val="00CF341E"/>
    <w:rsid w:val="00CF39F5"/>
    <w:rsid w:val="00CF43B3"/>
    <w:rsid w:val="00CF45E4"/>
    <w:rsid w:val="00CF507B"/>
    <w:rsid w:val="00CF69FE"/>
    <w:rsid w:val="00D0289B"/>
    <w:rsid w:val="00D06D17"/>
    <w:rsid w:val="00D16B32"/>
    <w:rsid w:val="00D30915"/>
    <w:rsid w:val="00D34D15"/>
    <w:rsid w:val="00D42510"/>
    <w:rsid w:val="00D43F78"/>
    <w:rsid w:val="00D452E2"/>
    <w:rsid w:val="00D50DAF"/>
    <w:rsid w:val="00D50EC9"/>
    <w:rsid w:val="00D51B1C"/>
    <w:rsid w:val="00D55E80"/>
    <w:rsid w:val="00D568A9"/>
    <w:rsid w:val="00D627FB"/>
    <w:rsid w:val="00D6476C"/>
    <w:rsid w:val="00D67E9D"/>
    <w:rsid w:val="00D703F6"/>
    <w:rsid w:val="00D716CB"/>
    <w:rsid w:val="00D7221F"/>
    <w:rsid w:val="00D72320"/>
    <w:rsid w:val="00D74AB6"/>
    <w:rsid w:val="00D75581"/>
    <w:rsid w:val="00D76F3A"/>
    <w:rsid w:val="00D80132"/>
    <w:rsid w:val="00D80690"/>
    <w:rsid w:val="00D83745"/>
    <w:rsid w:val="00D841C6"/>
    <w:rsid w:val="00D84C78"/>
    <w:rsid w:val="00D91104"/>
    <w:rsid w:val="00DA23ED"/>
    <w:rsid w:val="00DB0ADB"/>
    <w:rsid w:val="00DB5D42"/>
    <w:rsid w:val="00DB651E"/>
    <w:rsid w:val="00DB6A5C"/>
    <w:rsid w:val="00DC2F90"/>
    <w:rsid w:val="00DD36C7"/>
    <w:rsid w:val="00DE0F39"/>
    <w:rsid w:val="00DE29E7"/>
    <w:rsid w:val="00DE7786"/>
    <w:rsid w:val="00DF0B3E"/>
    <w:rsid w:val="00DF76D6"/>
    <w:rsid w:val="00E1094D"/>
    <w:rsid w:val="00E10B91"/>
    <w:rsid w:val="00E10EC2"/>
    <w:rsid w:val="00E13DBD"/>
    <w:rsid w:val="00E1551C"/>
    <w:rsid w:val="00E169E0"/>
    <w:rsid w:val="00E24682"/>
    <w:rsid w:val="00E25831"/>
    <w:rsid w:val="00E2587D"/>
    <w:rsid w:val="00E25F42"/>
    <w:rsid w:val="00E2726B"/>
    <w:rsid w:val="00E3417E"/>
    <w:rsid w:val="00E34A41"/>
    <w:rsid w:val="00E376B0"/>
    <w:rsid w:val="00E42784"/>
    <w:rsid w:val="00E52E8C"/>
    <w:rsid w:val="00E62A54"/>
    <w:rsid w:val="00E751ED"/>
    <w:rsid w:val="00E92982"/>
    <w:rsid w:val="00E941CD"/>
    <w:rsid w:val="00E97BF0"/>
    <w:rsid w:val="00EB6091"/>
    <w:rsid w:val="00EB7063"/>
    <w:rsid w:val="00EC024E"/>
    <w:rsid w:val="00EC1D5A"/>
    <w:rsid w:val="00ED025B"/>
    <w:rsid w:val="00ED1736"/>
    <w:rsid w:val="00ED5488"/>
    <w:rsid w:val="00EE31EF"/>
    <w:rsid w:val="00EF3506"/>
    <w:rsid w:val="00EF4048"/>
    <w:rsid w:val="00EF47FB"/>
    <w:rsid w:val="00EF4C4C"/>
    <w:rsid w:val="00F053FA"/>
    <w:rsid w:val="00F07C5E"/>
    <w:rsid w:val="00F1462A"/>
    <w:rsid w:val="00F223E6"/>
    <w:rsid w:val="00F279F5"/>
    <w:rsid w:val="00F302D7"/>
    <w:rsid w:val="00F36076"/>
    <w:rsid w:val="00F36F4D"/>
    <w:rsid w:val="00F426E8"/>
    <w:rsid w:val="00F42C63"/>
    <w:rsid w:val="00F44570"/>
    <w:rsid w:val="00F504B0"/>
    <w:rsid w:val="00F519EB"/>
    <w:rsid w:val="00F66D53"/>
    <w:rsid w:val="00F721E8"/>
    <w:rsid w:val="00F723C4"/>
    <w:rsid w:val="00F74575"/>
    <w:rsid w:val="00F812E8"/>
    <w:rsid w:val="00F8211A"/>
    <w:rsid w:val="00F82A83"/>
    <w:rsid w:val="00F84776"/>
    <w:rsid w:val="00F86E6C"/>
    <w:rsid w:val="00F86F25"/>
    <w:rsid w:val="00F877BE"/>
    <w:rsid w:val="00F9058D"/>
    <w:rsid w:val="00FA1ED3"/>
    <w:rsid w:val="00FA2919"/>
    <w:rsid w:val="00FA4E17"/>
    <w:rsid w:val="00FA71B2"/>
    <w:rsid w:val="00FB5C2D"/>
    <w:rsid w:val="00FD2CD7"/>
    <w:rsid w:val="00FD5B34"/>
    <w:rsid w:val="00FD6D9D"/>
    <w:rsid w:val="00FE073B"/>
    <w:rsid w:val="00FE2D90"/>
    <w:rsid w:val="00FE6899"/>
    <w:rsid w:val="00FE7A7A"/>
    <w:rsid w:val="00FF06CA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6C3A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EB"/>
    <w:pPr>
      <w:suppressAutoHyphens/>
    </w:pPr>
    <w:rPr>
      <w:rFonts w:ascii="Cambria" w:eastAsia="MS Mincho" w:hAnsi="Cambria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56FEB"/>
    <w:rPr>
      <w:color w:val="0000FF"/>
      <w:u w:val="single"/>
    </w:rPr>
  </w:style>
  <w:style w:type="character" w:customStyle="1" w:styleId="FooterChar">
    <w:name w:val="Footer Char"/>
    <w:basedOn w:val="DefaultParagraphFont"/>
    <w:rsid w:val="00A56FEB"/>
  </w:style>
  <w:style w:type="character" w:customStyle="1" w:styleId="PageNumber1">
    <w:name w:val="Page Number1"/>
    <w:basedOn w:val="DefaultParagraphFont"/>
    <w:rsid w:val="00A56FEB"/>
  </w:style>
  <w:style w:type="character" w:customStyle="1" w:styleId="HeaderChar">
    <w:name w:val="Header Char"/>
    <w:basedOn w:val="DefaultParagraphFont"/>
    <w:uiPriority w:val="99"/>
    <w:rsid w:val="00A56FEB"/>
  </w:style>
  <w:style w:type="character" w:customStyle="1" w:styleId="BalloonTextChar">
    <w:name w:val="Balloon Text Char"/>
    <w:rsid w:val="00A56FEB"/>
    <w:rPr>
      <w:rFonts w:ascii="Lucida Grande" w:hAnsi="Lucida Grande"/>
      <w:sz w:val="18"/>
      <w:szCs w:val="18"/>
    </w:rPr>
  </w:style>
  <w:style w:type="character" w:styleId="FollowedHyperlink">
    <w:name w:val="FollowedHyperlink"/>
    <w:rsid w:val="00A56FEB"/>
    <w:rPr>
      <w:color w:val="800080"/>
      <w:u w:val="single"/>
    </w:rPr>
  </w:style>
  <w:style w:type="paragraph" w:customStyle="1" w:styleId="Heading">
    <w:name w:val="Heading"/>
    <w:basedOn w:val="Normal"/>
    <w:next w:val="BodyText"/>
    <w:rsid w:val="00A56FEB"/>
    <w:pPr>
      <w:keepNext/>
      <w:spacing w:before="240" w:after="120"/>
    </w:pPr>
    <w:rPr>
      <w:rFonts w:ascii="Liberation Sans" w:eastAsia="文泉驛正黑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A56FE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56FEB"/>
    <w:rPr>
      <w:rFonts w:ascii="Cambria" w:eastAsia="MS Mincho" w:hAnsi="Cambria" w:cs="Times New Roman"/>
      <w:kern w:val="1"/>
      <w:lang w:eastAsia="ar-SA"/>
    </w:rPr>
  </w:style>
  <w:style w:type="paragraph" w:styleId="List">
    <w:name w:val="List"/>
    <w:basedOn w:val="BodyText"/>
    <w:rsid w:val="00A56FEB"/>
    <w:rPr>
      <w:rFonts w:cs="Lohit Devanagari"/>
    </w:rPr>
  </w:style>
  <w:style w:type="paragraph" w:styleId="Caption">
    <w:name w:val="caption"/>
    <w:basedOn w:val="Normal"/>
    <w:qFormat/>
    <w:rsid w:val="00A56FE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A56FEB"/>
    <w:pPr>
      <w:suppressLineNumbers/>
    </w:pPr>
    <w:rPr>
      <w:rFonts w:cs="Lohit Devanagari"/>
    </w:rPr>
  </w:style>
  <w:style w:type="paragraph" w:styleId="Footer">
    <w:name w:val="footer"/>
    <w:basedOn w:val="Normal"/>
    <w:link w:val="Foot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A56FEB"/>
    <w:rPr>
      <w:rFonts w:ascii="Cambria" w:eastAsia="MS Mincho" w:hAnsi="Cambria" w:cs="Times New Roman"/>
      <w:kern w:val="1"/>
      <w:lang w:eastAsia="ar-SA"/>
    </w:rPr>
  </w:style>
  <w:style w:type="paragraph" w:styleId="Header">
    <w:name w:val="header"/>
    <w:basedOn w:val="Normal"/>
    <w:link w:val="Head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A56FEB"/>
    <w:rPr>
      <w:rFonts w:ascii="Cambria" w:eastAsia="MS Mincho" w:hAnsi="Cambria" w:cs="Times New Roman"/>
      <w:kern w:val="1"/>
      <w:lang w:eastAsia="ar-SA"/>
    </w:rPr>
  </w:style>
  <w:style w:type="paragraph" w:styleId="BalloonText">
    <w:name w:val="Balloon Text"/>
    <w:basedOn w:val="Normal"/>
    <w:link w:val="BalloonTextChar1"/>
    <w:rsid w:val="00A56FE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56FEB"/>
    <w:rPr>
      <w:rFonts w:ascii="Lucida Grande" w:eastAsia="MS Mincho" w:hAnsi="Lucida Grande" w:cs="Times New Roman"/>
      <w:kern w:val="1"/>
      <w:sz w:val="18"/>
      <w:szCs w:val="18"/>
      <w:lang w:eastAsia="ar-SA"/>
    </w:rPr>
  </w:style>
  <w:style w:type="character" w:styleId="PageNumber">
    <w:name w:val="page number"/>
    <w:uiPriority w:val="99"/>
    <w:semiHidden/>
    <w:unhideWhenUsed/>
    <w:rsid w:val="00A56FEB"/>
  </w:style>
  <w:style w:type="character" w:styleId="CommentReference">
    <w:name w:val="annotation reference"/>
    <w:uiPriority w:val="99"/>
    <w:semiHidden/>
    <w:unhideWhenUsed/>
    <w:rsid w:val="00A56F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F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FEB"/>
    <w:rPr>
      <w:rFonts w:ascii="Cambria" w:eastAsia="MS Mincho" w:hAnsi="Cambria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EB"/>
    <w:rPr>
      <w:rFonts w:ascii="Cambria" w:eastAsia="MS Mincho" w:hAnsi="Cambria" w:cs="Times New Roman"/>
      <w:b/>
      <w:bCs/>
      <w:kern w:val="1"/>
      <w:sz w:val="20"/>
      <w:szCs w:val="20"/>
      <w:lang w:eastAsia="ar-SA"/>
    </w:rPr>
  </w:style>
  <w:style w:type="paragraph" w:customStyle="1" w:styleId="EndNoteBibliographyTitle">
    <w:name w:val="EndNote Bibliography Title"/>
    <w:basedOn w:val="Normal"/>
    <w:rsid w:val="00A56FEB"/>
    <w:pPr>
      <w:jc w:val="center"/>
    </w:pPr>
  </w:style>
  <w:style w:type="paragraph" w:customStyle="1" w:styleId="EndNoteBibliography">
    <w:name w:val="EndNote Bibliography"/>
    <w:basedOn w:val="Normal"/>
    <w:rsid w:val="00A56FEB"/>
    <w:pPr>
      <w:jc w:val="both"/>
    </w:pPr>
  </w:style>
  <w:style w:type="paragraph" w:styleId="ListParagraph">
    <w:name w:val="List Paragraph"/>
    <w:basedOn w:val="Normal"/>
    <w:uiPriority w:val="34"/>
    <w:qFormat/>
    <w:rsid w:val="00BA7F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EB"/>
    <w:pPr>
      <w:suppressAutoHyphens/>
    </w:pPr>
    <w:rPr>
      <w:rFonts w:ascii="Cambria" w:eastAsia="MS Mincho" w:hAnsi="Cambria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56FEB"/>
    <w:rPr>
      <w:color w:val="0000FF"/>
      <w:u w:val="single"/>
    </w:rPr>
  </w:style>
  <w:style w:type="character" w:customStyle="1" w:styleId="FooterChar">
    <w:name w:val="Footer Char"/>
    <w:basedOn w:val="DefaultParagraphFont"/>
    <w:rsid w:val="00A56FEB"/>
  </w:style>
  <w:style w:type="character" w:customStyle="1" w:styleId="PageNumber1">
    <w:name w:val="Page Number1"/>
    <w:basedOn w:val="DefaultParagraphFont"/>
    <w:rsid w:val="00A56FEB"/>
  </w:style>
  <w:style w:type="character" w:customStyle="1" w:styleId="HeaderChar">
    <w:name w:val="Header Char"/>
    <w:basedOn w:val="DefaultParagraphFont"/>
    <w:uiPriority w:val="99"/>
    <w:rsid w:val="00A56FEB"/>
  </w:style>
  <w:style w:type="character" w:customStyle="1" w:styleId="BalloonTextChar">
    <w:name w:val="Balloon Text Char"/>
    <w:rsid w:val="00A56FEB"/>
    <w:rPr>
      <w:rFonts w:ascii="Lucida Grande" w:hAnsi="Lucida Grande"/>
      <w:sz w:val="18"/>
      <w:szCs w:val="18"/>
    </w:rPr>
  </w:style>
  <w:style w:type="character" w:styleId="FollowedHyperlink">
    <w:name w:val="FollowedHyperlink"/>
    <w:rsid w:val="00A56FEB"/>
    <w:rPr>
      <w:color w:val="800080"/>
      <w:u w:val="single"/>
    </w:rPr>
  </w:style>
  <w:style w:type="paragraph" w:customStyle="1" w:styleId="Heading">
    <w:name w:val="Heading"/>
    <w:basedOn w:val="Normal"/>
    <w:next w:val="BodyText"/>
    <w:rsid w:val="00A56FEB"/>
    <w:pPr>
      <w:keepNext/>
      <w:spacing w:before="240" w:after="120"/>
    </w:pPr>
    <w:rPr>
      <w:rFonts w:ascii="Liberation Sans" w:eastAsia="文泉驛正黑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A56FE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56FEB"/>
    <w:rPr>
      <w:rFonts w:ascii="Cambria" w:eastAsia="MS Mincho" w:hAnsi="Cambria" w:cs="Times New Roman"/>
      <w:kern w:val="1"/>
      <w:lang w:eastAsia="ar-SA"/>
    </w:rPr>
  </w:style>
  <w:style w:type="paragraph" w:styleId="List">
    <w:name w:val="List"/>
    <w:basedOn w:val="BodyText"/>
    <w:rsid w:val="00A56FEB"/>
    <w:rPr>
      <w:rFonts w:cs="Lohit Devanagari"/>
    </w:rPr>
  </w:style>
  <w:style w:type="paragraph" w:styleId="Caption">
    <w:name w:val="caption"/>
    <w:basedOn w:val="Normal"/>
    <w:qFormat/>
    <w:rsid w:val="00A56FE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A56FEB"/>
    <w:pPr>
      <w:suppressLineNumbers/>
    </w:pPr>
    <w:rPr>
      <w:rFonts w:cs="Lohit Devanagari"/>
    </w:rPr>
  </w:style>
  <w:style w:type="paragraph" w:styleId="Footer">
    <w:name w:val="footer"/>
    <w:basedOn w:val="Normal"/>
    <w:link w:val="Foot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A56FEB"/>
    <w:rPr>
      <w:rFonts w:ascii="Cambria" w:eastAsia="MS Mincho" w:hAnsi="Cambria" w:cs="Times New Roman"/>
      <w:kern w:val="1"/>
      <w:lang w:eastAsia="ar-SA"/>
    </w:rPr>
  </w:style>
  <w:style w:type="paragraph" w:styleId="Header">
    <w:name w:val="header"/>
    <w:basedOn w:val="Normal"/>
    <w:link w:val="Head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A56FEB"/>
    <w:rPr>
      <w:rFonts w:ascii="Cambria" w:eastAsia="MS Mincho" w:hAnsi="Cambria" w:cs="Times New Roman"/>
      <w:kern w:val="1"/>
      <w:lang w:eastAsia="ar-SA"/>
    </w:rPr>
  </w:style>
  <w:style w:type="paragraph" w:styleId="BalloonText">
    <w:name w:val="Balloon Text"/>
    <w:basedOn w:val="Normal"/>
    <w:link w:val="BalloonTextChar1"/>
    <w:rsid w:val="00A56FE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56FEB"/>
    <w:rPr>
      <w:rFonts w:ascii="Lucida Grande" w:eastAsia="MS Mincho" w:hAnsi="Lucida Grande" w:cs="Times New Roman"/>
      <w:kern w:val="1"/>
      <w:sz w:val="18"/>
      <w:szCs w:val="18"/>
      <w:lang w:eastAsia="ar-SA"/>
    </w:rPr>
  </w:style>
  <w:style w:type="character" w:styleId="PageNumber">
    <w:name w:val="page number"/>
    <w:uiPriority w:val="99"/>
    <w:semiHidden/>
    <w:unhideWhenUsed/>
    <w:rsid w:val="00A56FEB"/>
  </w:style>
  <w:style w:type="character" w:styleId="CommentReference">
    <w:name w:val="annotation reference"/>
    <w:uiPriority w:val="99"/>
    <w:semiHidden/>
    <w:unhideWhenUsed/>
    <w:rsid w:val="00A56F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F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FEB"/>
    <w:rPr>
      <w:rFonts w:ascii="Cambria" w:eastAsia="MS Mincho" w:hAnsi="Cambria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EB"/>
    <w:rPr>
      <w:rFonts w:ascii="Cambria" w:eastAsia="MS Mincho" w:hAnsi="Cambria" w:cs="Times New Roman"/>
      <w:b/>
      <w:bCs/>
      <w:kern w:val="1"/>
      <w:sz w:val="20"/>
      <w:szCs w:val="20"/>
      <w:lang w:eastAsia="ar-SA"/>
    </w:rPr>
  </w:style>
  <w:style w:type="paragraph" w:customStyle="1" w:styleId="EndNoteBibliographyTitle">
    <w:name w:val="EndNote Bibliography Title"/>
    <w:basedOn w:val="Normal"/>
    <w:rsid w:val="00A56FEB"/>
    <w:pPr>
      <w:jc w:val="center"/>
    </w:pPr>
  </w:style>
  <w:style w:type="paragraph" w:customStyle="1" w:styleId="EndNoteBibliography">
    <w:name w:val="EndNote Bibliography"/>
    <w:basedOn w:val="Normal"/>
    <w:rsid w:val="00A56FEB"/>
    <w:pPr>
      <w:jc w:val="both"/>
    </w:pPr>
  </w:style>
  <w:style w:type="paragraph" w:styleId="ListParagraph">
    <w:name w:val="List Paragraph"/>
    <w:basedOn w:val="Normal"/>
    <w:uiPriority w:val="34"/>
    <w:qFormat/>
    <w:rsid w:val="00BA7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0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6872A2-AAC8-3C4A-B367-7779D6247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8</Characters>
  <Application>Microsoft Macintosh Word</Application>
  <DocSecurity>0</DocSecurity>
  <Lines>14</Lines>
  <Paragraphs>4</Paragraphs>
  <ScaleCrop>false</ScaleCrop>
  <Company>Howard Hughes Medical Institute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n</dc:creator>
  <cp:keywords/>
  <dc:description/>
  <cp:lastModifiedBy>Park Sun</cp:lastModifiedBy>
  <cp:revision>6</cp:revision>
  <dcterms:created xsi:type="dcterms:W3CDTF">2015-02-09T19:16:00Z</dcterms:created>
  <dcterms:modified xsi:type="dcterms:W3CDTF">2015-03-28T05:36:00Z</dcterms:modified>
</cp:coreProperties>
</file>